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6B87" w:rsidRPr="008C2D5D" w:rsidRDefault="005C6B87" w:rsidP="005C6B87">
      <w:pPr>
        <w:spacing w:line="256" w:lineRule="auto"/>
        <w:rPr>
          <w:rFonts w:ascii="Times New Roman" w:eastAsia="PMingLiU" w:hAnsi="Times New Roman" w:cs="Times New Roman"/>
          <w:b/>
          <w:sz w:val="24"/>
          <w:szCs w:val="24"/>
        </w:rPr>
      </w:pPr>
      <w:proofErr w:type="gramStart"/>
      <w:r w:rsidRPr="008C2D5D">
        <w:rPr>
          <w:rFonts w:ascii="Times New Roman" w:eastAsia="PMingLiU" w:hAnsi="Times New Roman" w:cs="Times New Roman"/>
          <w:b/>
          <w:sz w:val="24"/>
          <w:szCs w:val="24"/>
        </w:rPr>
        <w:t>S2 Table.</w:t>
      </w:r>
      <w:proofErr w:type="gramEnd"/>
      <w:r w:rsidRPr="008C2D5D">
        <w:rPr>
          <w:rFonts w:ascii="Times New Roman" w:eastAsia="PMingLiU" w:hAnsi="Times New Roman" w:cs="Times New Roman"/>
          <w:b/>
          <w:sz w:val="24"/>
          <w:szCs w:val="24"/>
        </w:rPr>
        <w:t xml:space="preserve"> Definitions for comorbid condition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464"/>
      </w:tblGrid>
      <w:tr w:rsidR="005C6B87" w:rsidRPr="00FD6687" w:rsidTr="00496DBE">
        <w:tc>
          <w:tcPr>
            <w:tcW w:w="9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6B87" w:rsidRPr="00F55C8A" w:rsidRDefault="005C6B87" w:rsidP="00496DB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F55C8A">
              <w:rPr>
                <w:rFonts w:ascii="Times New Roman" w:hAnsi="Times New Roman"/>
                <w:b/>
                <w:sz w:val="16"/>
                <w:szCs w:val="16"/>
              </w:rPr>
              <w:t>1. Major Mental Illness Diagnosis</w:t>
            </w:r>
          </w:p>
          <w:p w:rsidR="005C6B87" w:rsidRPr="00F55C8A" w:rsidRDefault="005C6B87" w:rsidP="00496DBE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5C6B87" w:rsidRPr="00F55C8A" w:rsidRDefault="005C6B87" w:rsidP="00496DBE">
            <w:pPr>
              <w:rPr>
                <w:rFonts w:ascii="Times New Roman" w:hAnsi="Times New Roman"/>
                <w:sz w:val="16"/>
                <w:szCs w:val="16"/>
              </w:rPr>
            </w:pPr>
            <w:r w:rsidRPr="00F55C8A">
              <w:rPr>
                <w:rFonts w:ascii="Times New Roman" w:hAnsi="Times New Roman"/>
                <w:sz w:val="16"/>
                <w:szCs w:val="16"/>
              </w:rPr>
              <w:t>Major mental illness was flagged at the first occurrence of either 1 hospitalization diagnostic code OR 2 MSP diagnostic codes from a psychiatrist visit for schizophrenic, bipolar, delusional, nonorganic psychotic, adjustment, anxiety, dissociative, personality and major depressive disorders</w:t>
            </w:r>
          </w:p>
          <w:p w:rsidR="005C6B87" w:rsidRPr="00F55C8A" w:rsidRDefault="005C6B87" w:rsidP="00496DBE">
            <w:pPr>
              <w:rPr>
                <w:rFonts w:ascii="Times New Roman" w:hAnsi="Times New Roman"/>
                <w:sz w:val="16"/>
                <w:szCs w:val="16"/>
              </w:rPr>
            </w:pPr>
            <w:r w:rsidRPr="00F55C8A">
              <w:rPr>
                <w:rFonts w:ascii="Times New Roman" w:hAnsi="Times New Roman"/>
                <w:sz w:val="16"/>
                <w:szCs w:val="16"/>
              </w:rPr>
              <w:t>Physician Billing Data: MSP ICD-9 diagnostic codes: starting with 295-298, 300-301, 308-309, 311 AND claim specialty = 3</w:t>
            </w:r>
          </w:p>
          <w:p w:rsidR="005C6B87" w:rsidRPr="00F55C8A" w:rsidRDefault="005C6B87" w:rsidP="00496DBE">
            <w:pPr>
              <w:rPr>
                <w:rFonts w:ascii="Times New Roman" w:hAnsi="Times New Roman"/>
                <w:sz w:val="16"/>
                <w:szCs w:val="16"/>
              </w:rPr>
            </w:pPr>
            <w:r w:rsidRPr="00F55C8A">
              <w:rPr>
                <w:rFonts w:ascii="Times New Roman" w:hAnsi="Times New Roman"/>
                <w:sz w:val="16"/>
                <w:szCs w:val="16"/>
              </w:rPr>
              <w:t>Hospitalization Data: DAD1/ICD-9-CM: starting with 295-298, 300-301, 308-309, 311; DAD2/ICD-10-CA: starting with F20-F25, F28-F34, F38-F45, F48, F60-F61</w:t>
            </w:r>
          </w:p>
          <w:p w:rsidR="005C6B87" w:rsidRPr="00F55C8A" w:rsidRDefault="005C6B87" w:rsidP="00496DB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bookmarkStart w:id="0" w:name="_GoBack"/>
        <w:bookmarkEnd w:id="0"/>
      </w:tr>
      <w:tr w:rsidR="005C6B87" w:rsidRPr="00FD6687" w:rsidTr="00496DBE">
        <w:tc>
          <w:tcPr>
            <w:tcW w:w="9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6B87" w:rsidRPr="00F55C8A" w:rsidRDefault="005C6B87" w:rsidP="00496DB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F55C8A">
              <w:rPr>
                <w:rFonts w:ascii="Times New Roman" w:hAnsi="Times New Roman"/>
                <w:b/>
                <w:sz w:val="16"/>
                <w:szCs w:val="16"/>
              </w:rPr>
              <w:t>2. Problematic Alcohol Use</w:t>
            </w:r>
          </w:p>
          <w:p w:rsidR="005C6B87" w:rsidRPr="00F55C8A" w:rsidRDefault="005C6B87" w:rsidP="00496DBE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5C6B87" w:rsidRPr="00F55C8A" w:rsidRDefault="005C6B87" w:rsidP="00496DBE">
            <w:pPr>
              <w:rPr>
                <w:rFonts w:ascii="Times New Roman" w:hAnsi="Times New Roman"/>
                <w:sz w:val="16"/>
                <w:szCs w:val="16"/>
              </w:rPr>
            </w:pPr>
            <w:r w:rsidRPr="00F55C8A">
              <w:rPr>
                <w:rFonts w:ascii="Times New Roman" w:hAnsi="Times New Roman"/>
                <w:sz w:val="16"/>
                <w:szCs w:val="16"/>
              </w:rPr>
              <w:t>Problematic alcohol use was defined at the first occurrence of 1 MSP or 1 hospitalization codes for major alcohol-related diagnoses including alcoholic mental disorders and dependence/abuse syndromes; alcoholic polyneuropathy, myopathy, cardiomyopathy; pseudo Cushing’s syndrome; or discharge to alcohol rehabilitation, counselling, or surveillance</w:t>
            </w:r>
          </w:p>
          <w:p w:rsidR="005C6B87" w:rsidRPr="00F55C8A" w:rsidRDefault="005C6B87" w:rsidP="00496DBE">
            <w:pPr>
              <w:rPr>
                <w:rFonts w:ascii="Times New Roman" w:hAnsi="Times New Roman"/>
                <w:sz w:val="16"/>
                <w:szCs w:val="16"/>
              </w:rPr>
            </w:pPr>
            <w:r w:rsidRPr="00F55C8A">
              <w:rPr>
                <w:rFonts w:ascii="Times New Roman" w:hAnsi="Times New Roman"/>
                <w:sz w:val="16"/>
                <w:szCs w:val="16"/>
              </w:rPr>
              <w:t>Physician Billing Data: MSP ICD-9 diagnostic codes: starting with 291, 303, 3050, 3575, 4255</w:t>
            </w:r>
          </w:p>
          <w:p w:rsidR="005C6B87" w:rsidRPr="00F55C8A" w:rsidRDefault="005C6B87" w:rsidP="00496DBE">
            <w:pPr>
              <w:rPr>
                <w:rFonts w:ascii="Times New Roman" w:hAnsi="Times New Roman"/>
                <w:sz w:val="16"/>
                <w:szCs w:val="16"/>
              </w:rPr>
            </w:pPr>
            <w:r w:rsidRPr="00F55C8A">
              <w:rPr>
                <w:rFonts w:ascii="Times New Roman" w:hAnsi="Times New Roman"/>
                <w:sz w:val="16"/>
                <w:szCs w:val="16"/>
              </w:rPr>
              <w:t>Hospitalization Data: DAD1/ICD-9-CM: starting with 291, 303, 3050,3575, 4255; DAD2/ICD-10-CA: starting with F10, E244, G312, G621, G721, I426, Z502, Z714</w:t>
            </w:r>
          </w:p>
          <w:p w:rsidR="005C6B87" w:rsidRPr="00F55C8A" w:rsidRDefault="005C6B87" w:rsidP="00496DB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C6B87" w:rsidRPr="00FD6687" w:rsidTr="00496DBE">
        <w:tc>
          <w:tcPr>
            <w:tcW w:w="9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B87" w:rsidRPr="00F55C8A" w:rsidRDefault="005C6B87" w:rsidP="00496DB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F55C8A">
              <w:rPr>
                <w:rFonts w:ascii="Times New Roman" w:hAnsi="Times New Roman"/>
                <w:b/>
                <w:sz w:val="16"/>
                <w:szCs w:val="16"/>
              </w:rPr>
              <w:t>3. Illicit Drug Use</w:t>
            </w:r>
          </w:p>
          <w:p w:rsidR="005C6B87" w:rsidRPr="00F55C8A" w:rsidRDefault="005C6B87" w:rsidP="00496DBE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5C6B87" w:rsidRPr="00F55C8A" w:rsidRDefault="005C6B87" w:rsidP="00496DBE">
            <w:pPr>
              <w:rPr>
                <w:rFonts w:ascii="Times New Roman" w:hAnsi="Times New Roman"/>
                <w:sz w:val="16"/>
                <w:szCs w:val="16"/>
              </w:rPr>
            </w:pPr>
            <w:r w:rsidRPr="00F55C8A">
              <w:rPr>
                <w:rFonts w:ascii="Times New Roman" w:hAnsi="Times New Roman"/>
                <w:sz w:val="16"/>
                <w:szCs w:val="16"/>
              </w:rPr>
              <w:t xml:space="preserve">Illicit Drug Use was defined at the first occurrence of 1 MSP or 1 hospitalization diagnostic codes for major drug-related diagnoses involving addiction, dependence, and drug-induced mental disorders; illicit drug use, or illicit use of prescribed drugs including: hallucinogens, barbiturates/tranquillizers, sedatives, hypnotics, anxiolytics, opioids, cocaine, amphetamine, volatile solvents; or discharge to drug rehabilitation, counselling, surveillance or methadone/buprenorphine substitution treatment </w:t>
            </w:r>
          </w:p>
          <w:p w:rsidR="005C6B87" w:rsidRPr="00F55C8A" w:rsidRDefault="005C6B87" w:rsidP="00496DBE">
            <w:pPr>
              <w:rPr>
                <w:rFonts w:ascii="Times New Roman" w:hAnsi="Times New Roman"/>
                <w:sz w:val="16"/>
                <w:szCs w:val="16"/>
              </w:rPr>
            </w:pPr>
            <w:r w:rsidRPr="00F55C8A">
              <w:rPr>
                <w:rFonts w:ascii="Times New Roman" w:hAnsi="Times New Roman"/>
                <w:sz w:val="16"/>
                <w:szCs w:val="16"/>
              </w:rPr>
              <w:t>Physician Billing Data: MSP ICD-9 diagnostic codes: starting with 292, 304, 3053-3057 or exact codes V6542 or 39</w:t>
            </w:r>
          </w:p>
          <w:p w:rsidR="005C6B87" w:rsidRPr="00F55C8A" w:rsidRDefault="005C6B87" w:rsidP="00496DBE">
            <w:pPr>
              <w:rPr>
                <w:rFonts w:ascii="Times New Roman" w:hAnsi="Times New Roman"/>
                <w:sz w:val="16"/>
                <w:szCs w:val="16"/>
              </w:rPr>
            </w:pPr>
            <w:r w:rsidRPr="00F55C8A">
              <w:rPr>
                <w:rFonts w:ascii="Times New Roman" w:hAnsi="Times New Roman"/>
                <w:sz w:val="16"/>
                <w:szCs w:val="16"/>
              </w:rPr>
              <w:t>Hospitalization Data: DAD1/ICD-9-CM: starting with 292, 304, 3053-3057 or exact code V6542; DAD2/ICD-10-CA: starting with F11-F16, F18-F19, Z715, Z503</w:t>
            </w:r>
          </w:p>
          <w:p w:rsidR="005C6B87" w:rsidRPr="00F55C8A" w:rsidRDefault="005C6B87" w:rsidP="00496DB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:rsidR="005426A1" w:rsidRDefault="005426A1"/>
    <w:sectPr w:rsidR="005426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B87"/>
    <w:rsid w:val="005426A1"/>
    <w:rsid w:val="005C6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B8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C6B87"/>
    <w:pPr>
      <w:spacing w:after="200" w:line="276" w:lineRule="auto"/>
      <w:ind w:left="720"/>
      <w:contextualSpacing/>
    </w:pPr>
    <w:rPr>
      <w:rFonts w:eastAsiaTheme="minorEastAsia"/>
      <w:lang w:eastAsia="en-C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C6B87"/>
    <w:rPr>
      <w:rFonts w:eastAsiaTheme="minorEastAsia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B8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C6B87"/>
    <w:pPr>
      <w:spacing w:after="200" w:line="276" w:lineRule="auto"/>
      <w:ind w:left="720"/>
      <w:contextualSpacing/>
    </w:pPr>
    <w:rPr>
      <w:rFonts w:eastAsiaTheme="minorEastAsia"/>
      <w:lang w:eastAsia="en-C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C6B87"/>
    <w:rPr>
      <w:rFonts w:eastAsiaTheme="minorEastAsia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9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2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tt, Zahid</dc:creator>
  <cp:lastModifiedBy>Butt, Zahid</cp:lastModifiedBy>
  <cp:revision>1</cp:revision>
  <dcterms:created xsi:type="dcterms:W3CDTF">2017-05-05T16:58:00Z</dcterms:created>
  <dcterms:modified xsi:type="dcterms:W3CDTF">2017-05-05T16:59:00Z</dcterms:modified>
</cp:coreProperties>
</file>